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E3AEE" w14:textId="77777777" w:rsidR="008D49D9" w:rsidRPr="00B70CE0" w:rsidRDefault="008D49D9" w:rsidP="008D49D9">
      <w:pPr>
        <w:pStyle w:val="Heading1"/>
        <w:numPr>
          <w:ilvl w:val="0"/>
          <w:numId w:val="0"/>
        </w:numPr>
      </w:pPr>
      <w:r w:rsidRPr="000E51A8">
        <w:t>Supplementary File</w:t>
      </w:r>
      <w:r>
        <w:t>. 2 Clinical area description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576"/>
        <w:gridCol w:w="2493"/>
        <w:gridCol w:w="2951"/>
      </w:tblGrid>
      <w:tr w:rsidR="008D49D9" w:rsidRPr="000E51A8" w14:paraId="78883BA3" w14:textId="77777777" w:rsidTr="00886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  <w:tcBorders>
              <w:top w:val="single" w:sz="18" w:space="0" w:color="auto"/>
              <w:bottom w:val="single" w:sz="18" w:space="0" w:color="auto"/>
            </w:tcBorders>
          </w:tcPr>
          <w:p w14:paraId="3B479F5E" w14:textId="77777777" w:rsidR="008D49D9" w:rsidRPr="000E51A8" w:rsidRDefault="008D49D9" w:rsidP="008864AF">
            <w:pPr>
              <w:jc w:val="center"/>
              <w:rPr>
                <w:rFonts w:cstheme="minorHAnsi"/>
              </w:rPr>
            </w:pPr>
            <w:r w:rsidRPr="000E51A8">
              <w:rPr>
                <w:rFonts w:cstheme="minorHAnsi"/>
              </w:rPr>
              <w:t>Ward Type</w:t>
            </w:r>
          </w:p>
        </w:tc>
        <w:tc>
          <w:tcPr>
            <w:tcW w:w="2684" w:type="dxa"/>
            <w:tcBorders>
              <w:top w:val="single" w:sz="18" w:space="0" w:color="auto"/>
              <w:bottom w:val="single" w:sz="18" w:space="0" w:color="auto"/>
            </w:tcBorders>
          </w:tcPr>
          <w:p w14:paraId="45B9A9FF" w14:textId="77777777" w:rsidR="008D49D9" w:rsidRPr="000E51A8" w:rsidRDefault="008D49D9" w:rsidP="00886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Site Descriptor </w:t>
            </w:r>
          </w:p>
        </w:tc>
        <w:tc>
          <w:tcPr>
            <w:tcW w:w="3156" w:type="dxa"/>
            <w:tcBorders>
              <w:top w:val="single" w:sz="18" w:space="0" w:color="auto"/>
              <w:bottom w:val="single" w:sz="18" w:space="0" w:color="auto"/>
            </w:tcBorders>
          </w:tcPr>
          <w:p w14:paraId="7EBB7519" w14:textId="77777777" w:rsidR="008D49D9" w:rsidRPr="000E51A8" w:rsidRDefault="008D49D9" w:rsidP="00886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>General Description</w:t>
            </w:r>
          </w:p>
        </w:tc>
      </w:tr>
      <w:tr w:rsidR="008D49D9" w:rsidRPr="000E51A8" w14:paraId="35ACBA83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  <w:tcBorders>
              <w:top w:val="single" w:sz="18" w:space="0" w:color="auto"/>
            </w:tcBorders>
          </w:tcPr>
          <w:p w14:paraId="1D64CA49" w14:textId="77777777" w:rsidR="008D49D9" w:rsidRPr="000E51A8" w:rsidRDefault="008D49D9" w:rsidP="008864AF">
            <w:pPr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Surgical Assessment Unit Triage </w:t>
            </w:r>
          </w:p>
        </w:tc>
        <w:tc>
          <w:tcPr>
            <w:tcW w:w="2684" w:type="dxa"/>
            <w:tcBorders>
              <w:top w:val="single" w:sz="18" w:space="0" w:color="auto"/>
            </w:tcBorders>
          </w:tcPr>
          <w:p w14:paraId="3EB125EA" w14:textId="77777777" w:rsidR="008D49D9" w:rsidRPr="000E51A8" w:rsidRDefault="008D49D9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>Site A</w:t>
            </w:r>
          </w:p>
        </w:tc>
        <w:tc>
          <w:tcPr>
            <w:tcW w:w="3156" w:type="dxa"/>
            <w:tcBorders>
              <w:top w:val="single" w:sz="18" w:space="0" w:color="auto"/>
            </w:tcBorders>
          </w:tcPr>
          <w:p w14:paraId="2D086238" w14:textId="77777777" w:rsidR="008D49D9" w:rsidRPr="000E51A8" w:rsidRDefault="008D49D9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Front door access for patients, 10 beds which are under direct observation, staffed with ANP, Surgical Junior and Senior Doctors, Care Support Workers </w:t>
            </w:r>
          </w:p>
        </w:tc>
      </w:tr>
      <w:tr w:rsidR="008D49D9" w:rsidRPr="000E51A8" w14:paraId="41FE8FF2" w14:textId="77777777" w:rsidTr="008864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3E7C07F6" w14:textId="77777777" w:rsidR="008D49D9" w:rsidRPr="000E51A8" w:rsidRDefault="008D49D9" w:rsidP="008864AF">
            <w:pPr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Surgical Ward </w:t>
            </w:r>
          </w:p>
        </w:tc>
        <w:tc>
          <w:tcPr>
            <w:tcW w:w="2684" w:type="dxa"/>
          </w:tcPr>
          <w:p w14:paraId="374A3013" w14:textId="77777777" w:rsidR="008D49D9" w:rsidRPr="000E51A8" w:rsidRDefault="008D49D9" w:rsidP="00886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Site A </w:t>
            </w:r>
          </w:p>
        </w:tc>
        <w:tc>
          <w:tcPr>
            <w:tcW w:w="3156" w:type="dxa"/>
          </w:tcPr>
          <w:p w14:paraId="34231C39" w14:textId="77777777" w:rsidR="008D49D9" w:rsidRPr="000E51A8" w:rsidRDefault="008D49D9" w:rsidP="00886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>Two 23 bedded wards separated by patient gender, 4 side rooms on each ward, staffed with 3 qualified, and 2 HCWs</w:t>
            </w:r>
          </w:p>
        </w:tc>
      </w:tr>
      <w:tr w:rsidR="008D49D9" w:rsidRPr="000E51A8" w14:paraId="2FC9EA0B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5DE51D90" w14:textId="77777777" w:rsidR="008D49D9" w:rsidRPr="000E51A8" w:rsidRDefault="008D49D9" w:rsidP="008864AF">
            <w:pPr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General Surgical Unit </w:t>
            </w:r>
          </w:p>
        </w:tc>
        <w:tc>
          <w:tcPr>
            <w:tcW w:w="2684" w:type="dxa"/>
          </w:tcPr>
          <w:p w14:paraId="39AC17AC" w14:textId="77777777" w:rsidR="008D49D9" w:rsidRPr="000E51A8" w:rsidRDefault="008D49D9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Site B </w:t>
            </w:r>
          </w:p>
        </w:tc>
        <w:tc>
          <w:tcPr>
            <w:tcW w:w="3156" w:type="dxa"/>
          </w:tcPr>
          <w:p w14:paraId="1A14ECB7" w14:textId="77777777" w:rsidR="008D49D9" w:rsidRPr="000E51A8" w:rsidRDefault="008D49D9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40 bedded surgical assessment unit, </w:t>
            </w:r>
          </w:p>
        </w:tc>
      </w:tr>
      <w:tr w:rsidR="008D49D9" w:rsidRPr="000E51A8" w14:paraId="2AE17DF6" w14:textId="77777777" w:rsidTr="008864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70247F5C" w14:textId="77777777" w:rsidR="008D49D9" w:rsidRPr="000E51A8" w:rsidRDefault="008D49D9" w:rsidP="008864AF">
            <w:pPr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Emergency Medical Assessment Unit </w:t>
            </w:r>
          </w:p>
        </w:tc>
        <w:tc>
          <w:tcPr>
            <w:tcW w:w="2684" w:type="dxa"/>
          </w:tcPr>
          <w:p w14:paraId="4336E4AF" w14:textId="77777777" w:rsidR="008D49D9" w:rsidRPr="000E51A8" w:rsidRDefault="008D49D9" w:rsidP="00886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>Site A</w:t>
            </w:r>
          </w:p>
        </w:tc>
        <w:tc>
          <w:tcPr>
            <w:tcW w:w="3156" w:type="dxa"/>
          </w:tcPr>
          <w:p w14:paraId="2BEFD595" w14:textId="77777777" w:rsidR="008D49D9" w:rsidRPr="000E51A8" w:rsidRDefault="008D49D9" w:rsidP="00886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>Large front door access for patients, situated next to the A+E department, 30 bedded unit, 6 side rooms, staffed with 6-8 qualified and 4 HCWs</w:t>
            </w:r>
          </w:p>
        </w:tc>
      </w:tr>
      <w:tr w:rsidR="008D49D9" w:rsidRPr="000E51A8" w14:paraId="1D60D668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27AA0F20" w14:textId="77777777" w:rsidR="008D49D9" w:rsidRPr="000E51A8" w:rsidRDefault="008D49D9" w:rsidP="008864AF">
            <w:pPr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Accident and Emergency </w:t>
            </w:r>
          </w:p>
        </w:tc>
        <w:tc>
          <w:tcPr>
            <w:tcW w:w="2684" w:type="dxa"/>
          </w:tcPr>
          <w:p w14:paraId="4213006A" w14:textId="77777777" w:rsidR="008D49D9" w:rsidRPr="000E51A8" w:rsidRDefault="008D49D9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>Site B</w:t>
            </w:r>
          </w:p>
        </w:tc>
        <w:tc>
          <w:tcPr>
            <w:tcW w:w="3156" w:type="dxa"/>
          </w:tcPr>
          <w:p w14:paraId="6E03A86A" w14:textId="77777777" w:rsidR="008D49D9" w:rsidRPr="000E51A8" w:rsidRDefault="008D49D9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4 resus beds, 35 majors’ beds, paediatrics and </w:t>
            </w:r>
            <w:proofErr w:type="gramStart"/>
            <w:r w:rsidRPr="000E51A8">
              <w:rPr>
                <w:rFonts w:cstheme="minorHAnsi"/>
              </w:rPr>
              <w:t>adults</w:t>
            </w:r>
            <w:proofErr w:type="gramEnd"/>
            <w:r w:rsidRPr="000E51A8">
              <w:rPr>
                <w:rFonts w:cstheme="minorHAnsi"/>
              </w:rPr>
              <w:t xml:space="preserve"> admissions, assesses around 400 patients per day </w:t>
            </w:r>
          </w:p>
        </w:tc>
      </w:tr>
      <w:tr w:rsidR="008D49D9" w:rsidRPr="000E51A8" w14:paraId="585F2A49" w14:textId="77777777" w:rsidTr="008864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270E1CD7" w14:textId="77777777" w:rsidR="008D49D9" w:rsidRPr="000E51A8" w:rsidRDefault="008D49D9" w:rsidP="008864AF">
            <w:pPr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Surgical Vascular Ward </w:t>
            </w:r>
          </w:p>
        </w:tc>
        <w:tc>
          <w:tcPr>
            <w:tcW w:w="2684" w:type="dxa"/>
          </w:tcPr>
          <w:p w14:paraId="63751B67" w14:textId="77777777" w:rsidR="008D49D9" w:rsidRPr="000E51A8" w:rsidRDefault="008D49D9" w:rsidP="00886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Site A </w:t>
            </w:r>
          </w:p>
        </w:tc>
        <w:tc>
          <w:tcPr>
            <w:tcW w:w="3156" w:type="dxa"/>
          </w:tcPr>
          <w:p w14:paraId="1EA91A35" w14:textId="77777777" w:rsidR="008D49D9" w:rsidRPr="000E51A8" w:rsidRDefault="008D49D9" w:rsidP="00886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23 bedded vascular wards 4 side rooms, </w:t>
            </w:r>
          </w:p>
        </w:tc>
      </w:tr>
      <w:tr w:rsidR="008D49D9" w:rsidRPr="000E51A8" w14:paraId="06F6ADC1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55E613DA" w14:textId="77777777" w:rsidR="008D49D9" w:rsidRPr="000E51A8" w:rsidRDefault="008D49D9" w:rsidP="008864AF">
            <w:pPr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Ambulatory Assessment Unit </w:t>
            </w:r>
          </w:p>
        </w:tc>
        <w:tc>
          <w:tcPr>
            <w:tcW w:w="2684" w:type="dxa"/>
          </w:tcPr>
          <w:p w14:paraId="76946A28" w14:textId="77777777" w:rsidR="008D49D9" w:rsidRPr="000E51A8" w:rsidRDefault="008D49D9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Site A </w:t>
            </w:r>
          </w:p>
        </w:tc>
        <w:tc>
          <w:tcPr>
            <w:tcW w:w="3156" w:type="dxa"/>
          </w:tcPr>
          <w:p w14:paraId="36B98A2D" w14:textId="77777777" w:rsidR="008D49D9" w:rsidRPr="000E51A8" w:rsidRDefault="008D49D9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>Admission length 5-7 hours,</w:t>
            </w:r>
            <w:r>
              <w:rPr>
                <w:rFonts w:cstheme="minorHAnsi"/>
              </w:rPr>
              <w:t xml:space="preserve"> approximately 30 beds</w:t>
            </w:r>
            <w:r w:rsidRPr="000E51A8">
              <w:rPr>
                <w:rFonts w:cstheme="minorHAnsi"/>
              </w:rPr>
              <w:t xml:space="preserve"> </w:t>
            </w:r>
          </w:p>
        </w:tc>
      </w:tr>
      <w:tr w:rsidR="008D49D9" w:rsidRPr="000E51A8" w14:paraId="265FF8A2" w14:textId="77777777" w:rsidTr="008864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  <w:tcBorders>
              <w:bottom w:val="single" w:sz="18" w:space="0" w:color="auto"/>
            </w:tcBorders>
          </w:tcPr>
          <w:p w14:paraId="40746A94" w14:textId="77777777" w:rsidR="008D49D9" w:rsidRPr="000E51A8" w:rsidRDefault="008D49D9" w:rsidP="008864AF">
            <w:pPr>
              <w:rPr>
                <w:rFonts w:cstheme="minorHAnsi"/>
              </w:rPr>
            </w:pPr>
            <w:r w:rsidRPr="000E51A8">
              <w:rPr>
                <w:rFonts w:cstheme="minorHAnsi"/>
              </w:rPr>
              <w:t>Acute Medical Unit</w:t>
            </w:r>
          </w:p>
        </w:tc>
        <w:tc>
          <w:tcPr>
            <w:tcW w:w="2684" w:type="dxa"/>
            <w:tcBorders>
              <w:bottom w:val="single" w:sz="18" w:space="0" w:color="auto"/>
            </w:tcBorders>
          </w:tcPr>
          <w:p w14:paraId="4D2982B6" w14:textId="77777777" w:rsidR="008D49D9" w:rsidRPr="000E51A8" w:rsidRDefault="008D49D9" w:rsidP="00886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Site B </w:t>
            </w:r>
          </w:p>
        </w:tc>
        <w:tc>
          <w:tcPr>
            <w:tcW w:w="3156" w:type="dxa"/>
            <w:tcBorders>
              <w:bottom w:val="single" w:sz="18" w:space="0" w:color="auto"/>
            </w:tcBorders>
          </w:tcPr>
          <w:p w14:paraId="4C885CE1" w14:textId="77777777" w:rsidR="008D49D9" w:rsidRPr="000E51A8" w:rsidRDefault="008D49D9" w:rsidP="00886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51A8">
              <w:rPr>
                <w:rFonts w:cstheme="minorHAnsi"/>
              </w:rPr>
              <w:t xml:space="preserve">52 beds, higher level monitoring ward, </w:t>
            </w:r>
          </w:p>
        </w:tc>
      </w:tr>
    </w:tbl>
    <w:p w14:paraId="4AD230F9" w14:textId="77777777" w:rsidR="008D49D9" w:rsidRPr="000E51A8" w:rsidRDefault="008D49D9" w:rsidP="008D49D9">
      <w:pPr>
        <w:spacing w:line="480" w:lineRule="auto"/>
        <w:rPr>
          <w:rFonts w:cstheme="minorHAnsi"/>
        </w:rPr>
      </w:pPr>
    </w:p>
    <w:p w14:paraId="7CAD9D4A" w14:textId="77777777" w:rsidR="008D49D9" w:rsidRPr="000E51A8" w:rsidRDefault="008D49D9" w:rsidP="008D49D9">
      <w:pPr>
        <w:spacing w:line="480" w:lineRule="auto"/>
        <w:rPr>
          <w:rFonts w:cstheme="minorHAnsi"/>
        </w:rPr>
      </w:pPr>
      <w:r w:rsidRPr="000E51A8">
        <w:rPr>
          <w:rFonts w:cstheme="minorHAnsi"/>
        </w:rPr>
        <w:br w:type="page"/>
      </w:r>
    </w:p>
    <w:p w14:paraId="2B78221C" w14:textId="77777777" w:rsidR="00E11F6B" w:rsidRDefault="00E11F6B"/>
    <w:sectPr w:rsidR="00E11F6B" w:rsidSect="005B6A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27DE7"/>
    <w:multiLevelType w:val="multilevel"/>
    <w:tmpl w:val="0809001F"/>
    <w:numStyleLink w:val="111111"/>
  </w:abstractNum>
  <w:abstractNum w:abstractNumId="1" w15:restartNumberingAfterBreak="0">
    <w:nsid w:val="38333480"/>
    <w:multiLevelType w:val="multilevel"/>
    <w:tmpl w:val="0809001F"/>
    <w:styleLink w:val="111111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7B280CA4"/>
    <w:multiLevelType w:val="multilevel"/>
    <w:tmpl w:val="04090025"/>
    <w:styleLink w:val="Thesis"/>
    <w:lvl w:ilvl="0">
      <w:start w:val="1"/>
      <w:numFmt w:val="decimal"/>
      <w:lvlText w:val="%1"/>
      <w:lvlJc w:val="left"/>
      <w:pPr>
        <w:ind w:left="432" w:hanging="432"/>
      </w:pPr>
      <w:rPr>
        <w:rFonts w:asciiTheme="minorHAnsi" w:hAnsiTheme="minorHAnsi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83410708">
    <w:abstractNumId w:val="2"/>
  </w:num>
  <w:num w:numId="2" w16cid:durableId="615523504">
    <w:abstractNumId w:val="1"/>
  </w:num>
  <w:num w:numId="3" w16cid:durableId="549535140">
    <w:abstractNumId w:val="0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pStyle w:val="Heading4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9D9"/>
    <w:rsid w:val="003357E5"/>
    <w:rsid w:val="00461F29"/>
    <w:rsid w:val="005B6AB6"/>
    <w:rsid w:val="008730D7"/>
    <w:rsid w:val="008D49D9"/>
    <w:rsid w:val="00E1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B2E6F0"/>
  <w15:chartTrackingRefBased/>
  <w15:docId w15:val="{BFB9CE30-D6E3-1346-B660-B905AC907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8D49D9"/>
    <w:pPr>
      <w:autoSpaceDE w:val="0"/>
      <w:autoSpaceDN w:val="0"/>
      <w:adjustRightInd w:val="0"/>
    </w:pPr>
    <w:rPr>
      <w:rFonts w:cs="Courier New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9D9"/>
    <w:pPr>
      <w:keepNext/>
      <w:keepLines/>
      <w:numPr>
        <w:numId w:val="3"/>
      </w:numPr>
      <w:autoSpaceDE/>
      <w:autoSpaceDN/>
      <w:adjustRightInd/>
      <w:spacing w:before="240" w:after="240" w:line="36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D49D9"/>
    <w:pPr>
      <w:numPr>
        <w:ilvl w:val="1"/>
      </w:numPr>
      <w:outlineLvl w:val="1"/>
    </w:pPr>
    <w:rPr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D49D9"/>
    <w:pPr>
      <w:numPr>
        <w:ilvl w:val="2"/>
      </w:numPr>
      <w:ind w:left="504"/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D49D9"/>
    <w:pPr>
      <w:numPr>
        <w:ilvl w:val="3"/>
      </w:num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461F29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8D49D9"/>
    <w:rPr>
      <w:rFonts w:eastAsiaTheme="majorEastAsia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49D9"/>
    <w:rPr>
      <w:rFonts w:eastAsiaTheme="majorEastAsia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D49D9"/>
    <w:rPr>
      <w:rFonts w:eastAsiaTheme="majorEastAsia" w:cstheme="majorBidi"/>
      <w:color w:val="000000" w:themeColor="tex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D49D9"/>
    <w:rPr>
      <w:rFonts w:eastAsiaTheme="majorEastAsia" w:cstheme="majorBidi"/>
      <w:color w:val="000000" w:themeColor="text1"/>
      <w:sz w:val="26"/>
      <w:szCs w:val="26"/>
    </w:rPr>
  </w:style>
  <w:style w:type="numbering" w:styleId="111111">
    <w:name w:val="Outline List 2"/>
    <w:basedOn w:val="NoList"/>
    <w:uiPriority w:val="99"/>
    <w:semiHidden/>
    <w:unhideWhenUsed/>
    <w:rsid w:val="008D49D9"/>
    <w:pPr>
      <w:numPr>
        <w:numId w:val="2"/>
      </w:numPr>
    </w:pPr>
  </w:style>
  <w:style w:type="table" w:styleId="PlainTable4">
    <w:name w:val="Plain Table 4"/>
    <w:basedOn w:val="TableNormal"/>
    <w:uiPriority w:val="44"/>
    <w:rsid w:val="008D49D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davies</dc:creator>
  <cp:keywords/>
  <dc:description/>
  <cp:lastModifiedBy>Jody davies</cp:lastModifiedBy>
  <cp:revision>2</cp:revision>
  <dcterms:created xsi:type="dcterms:W3CDTF">2024-03-21T09:20:00Z</dcterms:created>
  <dcterms:modified xsi:type="dcterms:W3CDTF">2024-03-21T09:20:00Z</dcterms:modified>
</cp:coreProperties>
</file>